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589BD" w14:textId="6E3B3215" w:rsidR="00870ADB" w:rsidRPr="00AA18DC" w:rsidRDefault="0011766B" w:rsidP="00870ADB">
      <w:pPr>
        <w:tabs>
          <w:tab w:val="left" w:pos="142"/>
        </w:tabs>
        <w:spacing w:after="0" w:line="480" w:lineRule="auto"/>
        <w:ind w:left="284" w:hanging="284"/>
        <w:jc w:val="left"/>
        <w:rPr>
          <w:rFonts w:ascii="Arial" w:hAnsi="Arial" w:cs="Arial"/>
          <w:bCs/>
          <w:color w:val="000000" w:themeColor="text1"/>
          <w:sz w:val="24"/>
          <w:szCs w:val="24"/>
          <w:lang w:val="en-US"/>
        </w:rPr>
      </w:pPr>
      <w:r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ab/>
      </w:r>
      <w:r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ab/>
      </w:r>
      <w:r w:rsidR="00510240" w:rsidRPr="0089314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able</w:t>
      </w:r>
      <w:r w:rsidRPr="0089314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S1</w:t>
      </w:r>
      <w:r w:rsidR="00510240" w:rsidRPr="0089314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Multiple logistic regression analysis* estimating adjusted odds ratios for </w:t>
      </w:r>
      <w:r w:rsidR="00AA18DC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the risk of</w:t>
      </w:r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serum 25(OH</w:t>
      </w:r>
      <w:proofErr w:type="gramStart"/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)D</w:t>
      </w:r>
      <w:proofErr w:type="gramEnd"/>
      <w:r w:rsidR="00AA18DC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deficiency</w:t>
      </w:r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 xml:space="preserve"> (&lt;30 </w:t>
      </w:r>
      <w:proofErr w:type="spellStart"/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ng</w:t>
      </w:r>
      <w:proofErr w:type="spellEnd"/>
      <w:r w:rsidR="00870ADB" w:rsidRPr="00AA18D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/mL compared to ≥30ng/mL) in participants &lt;50 years</w:t>
      </w:r>
      <w:r w:rsidR="001F2439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SombreamentoClaro1"/>
        <w:tblW w:w="9356" w:type="dxa"/>
        <w:jc w:val="center"/>
        <w:tblLook w:val="04A0" w:firstRow="1" w:lastRow="0" w:firstColumn="1" w:lastColumn="0" w:noHBand="0" w:noVBand="1"/>
      </w:tblPr>
      <w:tblGrid>
        <w:gridCol w:w="3969"/>
        <w:gridCol w:w="628"/>
        <w:gridCol w:w="3249"/>
        <w:gridCol w:w="376"/>
        <w:gridCol w:w="1134"/>
      </w:tblGrid>
      <w:tr w:rsidR="00870ADB" w:rsidRPr="00510240" w14:paraId="58051633" w14:textId="77777777" w:rsidTr="00117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4C206A2" w14:textId="77777777" w:rsidR="00870ADB" w:rsidRPr="0011766B" w:rsidRDefault="00870ADB" w:rsidP="00472EBC">
            <w:pPr>
              <w:spacing w:after="200" w:line="480" w:lineRule="auto"/>
              <w:ind w:left="-197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u w:val="single"/>
                <w:lang w:val="en-US"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28" w:type="dxa"/>
            <w:hideMark/>
          </w:tcPr>
          <w:p w14:paraId="728528B3" w14:textId="07EF349B" w:rsidR="00870ADB" w:rsidRPr="00510240" w:rsidRDefault="00AE345A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859B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</w:t>
            </w:r>
            <w:r w:rsidR="00870ADB" w:rsidRPr="00AE34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R</w:t>
            </w:r>
            <w:proofErr w:type="spellEnd"/>
          </w:p>
        </w:tc>
        <w:tc>
          <w:tcPr>
            <w:tcW w:w="3625" w:type="dxa"/>
            <w:gridSpan w:val="2"/>
            <w:hideMark/>
          </w:tcPr>
          <w:p w14:paraId="79774F8A" w14:textId="77777777" w:rsidR="00870ADB" w:rsidRPr="00510240" w:rsidRDefault="00870ADB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1134" w:type="dxa"/>
            <w:hideMark/>
          </w:tcPr>
          <w:p w14:paraId="71334C5A" w14:textId="324BB83E" w:rsidR="00870ADB" w:rsidRPr="00510240" w:rsidRDefault="00870ADB" w:rsidP="00472EB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value*</w:t>
            </w:r>
          </w:p>
        </w:tc>
      </w:tr>
      <w:tr w:rsidR="00870ADB" w:rsidRPr="00510240" w14:paraId="42F058AC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63185F5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628" w:type="dxa"/>
            <w:vAlign w:val="center"/>
            <w:hideMark/>
          </w:tcPr>
          <w:p w14:paraId="44ECE344" w14:textId="77777777" w:rsidR="00870ADB" w:rsidRPr="00510240" w:rsidRDefault="007033A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4ED78AAF" w14:textId="77777777" w:rsidR="00870ADB" w:rsidRPr="00510240" w:rsidRDefault="007033A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95-1.07</w:t>
            </w:r>
          </w:p>
        </w:tc>
        <w:tc>
          <w:tcPr>
            <w:tcW w:w="1134" w:type="dxa"/>
            <w:vAlign w:val="center"/>
            <w:hideMark/>
          </w:tcPr>
          <w:p w14:paraId="3DF03364" w14:textId="77777777" w:rsidR="00870ADB" w:rsidRPr="00510240" w:rsidRDefault="007033A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74</w:t>
            </w:r>
          </w:p>
        </w:tc>
      </w:tr>
      <w:tr w:rsidR="00870ADB" w:rsidRPr="00510240" w14:paraId="20901B81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986940E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Gender (Female)</w:t>
            </w:r>
          </w:p>
        </w:tc>
        <w:tc>
          <w:tcPr>
            <w:tcW w:w="628" w:type="dxa"/>
            <w:vAlign w:val="center"/>
            <w:hideMark/>
          </w:tcPr>
          <w:p w14:paraId="5AEAA132" w14:textId="77777777" w:rsidR="00870ADB" w:rsidRPr="00510240" w:rsidRDefault="007033A7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61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7636D945" w14:textId="77777777" w:rsidR="00870ADB" w:rsidRPr="00510240" w:rsidRDefault="007033A7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29-1.25</w:t>
            </w:r>
          </w:p>
        </w:tc>
        <w:tc>
          <w:tcPr>
            <w:tcW w:w="1134" w:type="dxa"/>
            <w:vAlign w:val="center"/>
            <w:hideMark/>
          </w:tcPr>
          <w:p w14:paraId="313A31AA" w14:textId="77777777" w:rsidR="00870ADB" w:rsidRPr="00510240" w:rsidRDefault="00870ADB" w:rsidP="007033A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</w:t>
            </w:r>
            <w:r w:rsidR="007033A7"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</w:tr>
      <w:tr w:rsidR="00870ADB" w:rsidRPr="002E6A63" w14:paraId="208EB903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37BE80C" w14:textId="77777777" w:rsidR="00870ADB" w:rsidRPr="00510240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ace/Ethnicity (African American)</w:t>
            </w:r>
          </w:p>
        </w:tc>
        <w:tc>
          <w:tcPr>
            <w:tcW w:w="628" w:type="dxa"/>
            <w:vAlign w:val="center"/>
            <w:hideMark/>
          </w:tcPr>
          <w:p w14:paraId="5381F970" w14:textId="77777777" w:rsidR="00870ADB" w:rsidRPr="00510240" w:rsidRDefault="007033A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40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3C4B18CD" w14:textId="77777777" w:rsidR="00870ADB" w:rsidRPr="002E6A63" w:rsidRDefault="007033A7" w:rsidP="007033A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1024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-1.60</w:t>
            </w:r>
          </w:p>
        </w:tc>
        <w:tc>
          <w:tcPr>
            <w:tcW w:w="1134" w:type="dxa"/>
            <w:vAlign w:val="center"/>
            <w:hideMark/>
          </w:tcPr>
          <w:p w14:paraId="28034585" w14:textId="77777777" w:rsidR="00870ADB" w:rsidRPr="002E6A63" w:rsidRDefault="00870AD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5</w:t>
            </w:r>
          </w:p>
        </w:tc>
      </w:tr>
      <w:tr w:rsidR="00870ADB" w:rsidRPr="002E6A63" w14:paraId="56E6402C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E5C7CB0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dentarism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28" w:type="dxa"/>
            <w:vAlign w:val="center"/>
            <w:hideMark/>
          </w:tcPr>
          <w:p w14:paraId="5D28222F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67B45264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4-1.70</w:t>
            </w:r>
          </w:p>
        </w:tc>
        <w:tc>
          <w:tcPr>
            <w:tcW w:w="1134" w:type="dxa"/>
            <w:vAlign w:val="center"/>
            <w:hideMark/>
          </w:tcPr>
          <w:p w14:paraId="0BC9C70F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</w:t>
            </w:r>
            <w:r w:rsidR="00870ADB"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870ADB" w:rsidRPr="002E6A63" w14:paraId="260F2CAF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A38BAE3" w14:textId="7EC1E5C9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urrent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9B5CB6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</w:t>
            </w: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oking</w:t>
            </w:r>
          </w:p>
        </w:tc>
        <w:tc>
          <w:tcPr>
            <w:tcW w:w="628" w:type="dxa"/>
            <w:vAlign w:val="center"/>
            <w:hideMark/>
          </w:tcPr>
          <w:p w14:paraId="4D668DAD" w14:textId="77777777" w:rsidR="00870ADB" w:rsidRPr="002E6A63" w:rsidRDefault="00870ADB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7255FF4F" w14:textId="77777777" w:rsidR="00870ADB" w:rsidRPr="002E6A63" w:rsidRDefault="003C4DD5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60-2.45</w:t>
            </w:r>
          </w:p>
        </w:tc>
        <w:tc>
          <w:tcPr>
            <w:tcW w:w="1134" w:type="dxa"/>
            <w:vAlign w:val="center"/>
            <w:hideMark/>
          </w:tcPr>
          <w:p w14:paraId="68307541" w14:textId="77777777" w:rsidR="00870ADB" w:rsidRPr="002E6A63" w:rsidRDefault="003C4DD5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t-BR"/>
              </w:rPr>
              <w:t>0.59</w:t>
            </w:r>
          </w:p>
        </w:tc>
      </w:tr>
      <w:tr w:rsidR="00870ADB" w:rsidRPr="002E6A63" w14:paraId="1DFD5936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F3208E5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ypertension</w:t>
            </w:r>
            <w:proofErr w:type="spellEnd"/>
          </w:p>
        </w:tc>
        <w:tc>
          <w:tcPr>
            <w:tcW w:w="628" w:type="dxa"/>
            <w:vAlign w:val="center"/>
            <w:hideMark/>
          </w:tcPr>
          <w:p w14:paraId="2D8C126F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71ABEC9C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7-2.41</w:t>
            </w:r>
          </w:p>
        </w:tc>
        <w:tc>
          <w:tcPr>
            <w:tcW w:w="1134" w:type="dxa"/>
            <w:vAlign w:val="center"/>
            <w:hideMark/>
          </w:tcPr>
          <w:p w14:paraId="6BA11707" w14:textId="77777777" w:rsidR="00870ADB" w:rsidRPr="002E6A63" w:rsidRDefault="003C4DD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6</w:t>
            </w:r>
          </w:p>
        </w:tc>
      </w:tr>
      <w:tr w:rsidR="00870ADB" w:rsidRPr="002E6A63" w14:paraId="65196859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B54353A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iabetes</w:t>
            </w:r>
          </w:p>
        </w:tc>
        <w:tc>
          <w:tcPr>
            <w:tcW w:w="628" w:type="dxa"/>
            <w:vAlign w:val="center"/>
            <w:hideMark/>
          </w:tcPr>
          <w:p w14:paraId="088AA5ED" w14:textId="77777777" w:rsidR="00870ADB" w:rsidRPr="00304632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4A0C1CE2" w14:textId="77777777" w:rsidR="00870ADB" w:rsidRPr="00304632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0.32-3.13</w:t>
            </w:r>
          </w:p>
        </w:tc>
        <w:tc>
          <w:tcPr>
            <w:tcW w:w="1134" w:type="dxa"/>
            <w:vAlign w:val="center"/>
            <w:hideMark/>
          </w:tcPr>
          <w:p w14:paraId="4DBCF540" w14:textId="77777777" w:rsidR="00870ADB" w:rsidRPr="00304632" w:rsidRDefault="00870ADB" w:rsidP="003046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</w:pPr>
            <w:r w:rsidRPr="00304632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0.</w:t>
            </w:r>
            <w:r w:rsidR="00304632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99</w:t>
            </w:r>
          </w:p>
        </w:tc>
      </w:tr>
      <w:tr w:rsidR="00870ADB" w:rsidRPr="002E6A63" w14:paraId="44677E76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AC4FED8" w14:textId="6F995B29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besity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BMI ≥30)</w:t>
            </w:r>
          </w:p>
        </w:tc>
        <w:tc>
          <w:tcPr>
            <w:tcW w:w="628" w:type="dxa"/>
            <w:vAlign w:val="center"/>
            <w:hideMark/>
          </w:tcPr>
          <w:p w14:paraId="12715626" w14:textId="77777777" w:rsidR="00870ADB" w:rsidRPr="002E6A63" w:rsidRDefault="00304632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2102B3B1" w14:textId="77777777" w:rsidR="00870ADB" w:rsidRPr="002E6A63" w:rsidRDefault="00304632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3-1.60</w:t>
            </w:r>
          </w:p>
        </w:tc>
        <w:tc>
          <w:tcPr>
            <w:tcW w:w="1134" w:type="dxa"/>
            <w:vAlign w:val="center"/>
            <w:hideMark/>
          </w:tcPr>
          <w:p w14:paraId="7FB45681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8</w:t>
            </w:r>
          </w:p>
        </w:tc>
      </w:tr>
      <w:tr w:rsidR="00870ADB" w:rsidRPr="002E6A63" w14:paraId="41F3B879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16B4869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Seasonality</w:t>
            </w:r>
            <w:proofErr w:type="spellEnd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>winter</w:t>
            </w:r>
            <w:proofErr w:type="spellEnd"/>
            <w:r w:rsidRPr="00870ADB">
              <w:rPr>
                <w:rFonts w:ascii="Arial" w:eastAsia="Times New Roman" w:hAnsi="Arial" w:cs="Arial"/>
                <w:color w:val="auto"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628" w:type="dxa"/>
            <w:vAlign w:val="center"/>
            <w:hideMark/>
          </w:tcPr>
          <w:p w14:paraId="1BC5D24B" w14:textId="77777777" w:rsidR="00870ADB" w:rsidRPr="002E6A63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0F213B2D" w14:textId="77777777" w:rsidR="00870ADB" w:rsidRPr="002E6A63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46-1.84</w:t>
            </w:r>
          </w:p>
        </w:tc>
        <w:tc>
          <w:tcPr>
            <w:tcW w:w="1134" w:type="dxa"/>
            <w:vAlign w:val="center"/>
            <w:hideMark/>
          </w:tcPr>
          <w:p w14:paraId="08E7DC1B" w14:textId="77777777" w:rsidR="00870ADB" w:rsidRPr="002E6A63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</w:t>
            </w:r>
          </w:p>
        </w:tc>
      </w:tr>
      <w:tr w:rsidR="00870ADB" w:rsidRPr="002E6A63" w14:paraId="18A7231F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3DF8CA6E" w14:textId="77777777" w:rsidR="00870ADB" w:rsidRPr="002E6A63" w:rsidRDefault="00870ADB" w:rsidP="00472EBC">
            <w:pPr>
              <w:spacing w:line="480" w:lineRule="auto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erum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reatinine</w:t>
            </w:r>
            <w:proofErr w:type="spellEnd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628" w:type="dxa"/>
            <w:vAlign w:val="center"/>
            <w:hideMark/>
          </w:tcPr>
          <w:p w14:paraId="0C7ABAF3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5B62BFB6" w14:textId="77777777" w:rsidR="00870ADB" w:rsidRPr="002E6A63" w:rsidRDefault="00304632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7-4.87</w:t>
            </w:r>
          </w:p>
        </w:tc>
        <w:tc>
          <w:tcPr>
            <w:tcW w:w="1134" w:type="dxa"/>
            <w:vAlign w:val="center"/>
            <w:hideMark/>
          </w:tcPr>
          <w:p w14:paraId="7661953C" w14:textId="77777777" w:rsidR="00870ADB" w:rsidRPr="002E6A63" w:rsidRDefault="00304632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62</w:t>
            </w:r>
          </w:p>
        </w:tc>
      </w:tr>
      <w:tr w:rsidR="00870ADB" w:rsidRPr="002E6A63" w14:paraId="1811B69A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EFB2DB5" w14:textId="694B1992" w:rsidR="00870ADB" w:rsidRPr="002E6A63" w:rsidRDefault="00870ADB" w:rsidP="00472EBC">
            <w:pPr>
              <w:keepNext/>
              <w:keepLines/>
              <w:spacing w:before="200" w:line="480" w:lineRule="auto"/>
              <w:jc w:val="left"/>
              <w:outlineLvl w:val="5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bjective short sleep duration (&lt;6 h)</w:t>
            </w:r>
          </w:p>
        </w:tc>
        <w:tc>
          <w:tcPr>
            <w:tcW w:w="628" w:type="dxa"/>
            <w:vAlign w:val="center"/>
            <w:hideMark/>
          </w:tcPr>
          <w:p w14:paraId="6515639A" w14:textId="77777777" w:rsidR="00870ADB" w:rsidRPr="008D79C5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009AE58A" w14:textId="77777777" w:rsidR="00870ADB" w:rsidRPr="008D79C5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86-2.54</w:t>
            </w:r>
          </w:p>
        </w:tc>
        <w:tc>
          <w:tcPr>
            <w:tcW w:w="1134" w:type="dxa"/>
            <w:vAlign w:val="center"/>
            <w:hideMark/>
          </w:tcPr>
          <w:p w14:paraId="51648366" w14:textId="77777777" w:rsidR="00870ADB" w:rsidRPr="008D79C5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 xml:space="preserve"> 0.16</w:t>
            </w:r>
          </w:p>
        </w:tc>
      </w:tr>
      <w:tr w:rsidR="00870ADB" w:rsidRPr="002E6A63" w14:paraId="0A094584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A96E904" w14:textId="67F74B63" w:rsidR="00870ADB" w:rsidRPr="002E6A63" w:rsidRDefault="00870ADB" w:rsidP="00472EBC">
            <w:pPr>
              <w:keepNext/>
              <w:keepLines/>
              <w:spacing w:before="200" w:line="480" w:lineRule="auto"/>
              <w:jc w:val="left"/>
              <w:outlineLvl w:val="5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E6A63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Obstr</w:t>
            </w:r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uctive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leep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pnea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ategories</w:t>
            </w:r>
            <w:proofErr w:type="spellEnd"/>
            <w:r w:rsidR="00AA18DC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28" w:type="dxa"/>
          </w:tcPr>
          <w:p w14:paraId="0A762BB4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249" w:type="dxa"/>
          </w:tcPr>
          <w:p w14:paraId="72774592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10" w:type="dxa"/>
            <w:gridSpan w:val="2"/>
          </w:tcPr>
          <w:p w14:paraId="64B4E02F" w14:textId="77777777" w:rsidR="00870ADB" w:rsidRPr="002E6A63" w:rsidRDefault="00870ADB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870ADB" w:rsidRPr="002E6A63" w14:paraId="7ACAB0E3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0BC95A6" w14:textId="77777777" w:rsidR="00870ADB" w:rsidRPr="0011766B" w:rsidRDefault="00870ADB" w:rsidP="00472EBC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Mild</w:t>
            </w:r>
            <w:proofErr w:type="spellEnd"/>
          </w:p>
        </w:tc>
        <w:tc>
          <w:tcPr>
            <w:tcW w:w="628" w:type="dxa"/>
            <w:vAlign w:val="center"/>
            <w:hideMark/>
          </w:tcPr>
          <w:p w14:paraId="7DC5B9B9" w14:textId="77777777" w:rsidR="00870ADB" w:rsidRPr="002E6A63" w:rsidRDefault="00B7599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0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2572E5CB" w14:textId="77777777" w:rsidR="00870ADB" w:rsidRPr="002E6A63" w:rsidRDefault="00304632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55-2.22</w:t>
            </w:r>
          </w:p>
        </w:tc>
        <w:tc>
          <w:tcPr>
            <w:tcW w:w="1134" w:type="dxa"/>
            <w:vAlign w:val="center"/>
            <w:hideMark/>
          </w:tcPr>
          <w:p w14:paraId="43E672B0" w14:textId="77777777" w:rsidR="00870ADB" w:rsidRPr="002E6A63" w:rsidRDefault="00B7599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29</w:t>
            </w:r>
          </w:p>
        </w:tc>
      </w:tr>
      <w:tr w:rsidR="00870ADB" w:rsidRPr="002E6A63" w14:paraId="34B1C511" w14:textId="77777777" w:rsidTr="0011766B">
        <w:trPr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CF0E455" w14:textId="77777777" w:rsidR="00870ADB" w:rsidRPr="0011766B" w:rsidRDefault="00870ADB" w:rsidP="00472EBC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Moderate</w:t>
            </w:r>
            <w:proofErr w:type="spellEnd"/>
          </w:p>
        </w:tc>
        <w:tc>
          <w:tcPr>
            <w:tcW w:w="628" w:type="dxa"/>
            <w:vAlign w:val="center"/>
            <w:hideMark/>
          </w:tcPr>
          <w:p w14:paraId="5074720F" w14:textId="77777777" w:rsidR="00870ADB" w:rsidRPr="008D79C5" w:rsidRDefault="00B75997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1E4899D8" w14:textId="77777777" w:rsidR="00870ADB" w:rsidRPr="008D79C5" w:rsidRDefault="00B75997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78-4.25</w:t>
            </w:r>
          </w:p>
        </w:tc>
        <w:tc>
          <w:tcPr>
            <w:tcW w:w="1134" w:type="dxa"/>
            <w:vAlign w:val="center"/>
            <w:hideMark/>
          </w:tcPr>
          <w:p w14:paraId="6242B8A0" w14:textId="77777777" w:rsidR="00870ADB" w:rsidRPr="008D79C5" w:rsidRDefault="008D79C5" w:rsidP="00472EB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8D79C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</w:t>
            </w:r>
            <w:r w:rsidR="00B75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7</w:t>
            </w:r>
          </w:p>
        </w:tc>
      </w:tr>
      <w:tr w:rsidR="00870ADB" w:rsidRPr="002E6A63" w14:paraId="76D51A54" w14:textId="77777777" w:rsidTr="00117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2E1E915" w14:textId="77777777" w:rsidR="00870ADB" w:rsidRPr="0011766B" w:rsidRDefault="00870ADB" w:rsidP="00472EBC">
            <w:pPr>
              <w:spacing w:after="200" w:line="480" w:lineRule="auto"/>
              <w:jc w:val="righ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1766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pt-BR"/>
              </w:rPr>
              <w:t>Severe</w:t>
            </w:r>
            <w:proofErr w:type="spellEnd"/>
          </w:p>
        </w:tc>
        <w:tc>
          <w:tcPr>
            <w:tcW w:w="628" w:type="dxa"/>
            <w:vAlign w:val="center"/>
            <w:hideMark/>
          </w:tcPr>
          <w:p w14:paraId="4FB77E2E" w14:textId="77777777" w:rsidR="00870ADB" w:rsidRPr="00D56873" w:rsidRDefault="00B7599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1.58</w:t>
            </w:r>
          </w:p>
        </w:tc>
        <w:tc>
          <w:tcPr>
            <w:tcW w:w="3625" w:type="dxa"/>
            <w:gridSpan w:val="2"/>
            <w:vAlign w:val="center"/>
            <w:hideMark/>
          </w:tcPr>
          <w:p w14:paraId="4D70835A" w14:textId="77777777" w:rsidR="00870ADB" w:rsidRPr="00D56873" w:rsidRDefault="00B75997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67-3.72</w:t>
            </w:r>
          </w:p>
        </w:tc>
        <w:tc>
          <w:tcPr>
            <w:tcW w:w="1134" w:type="dxa"/>
            <w:vAlign w:val="center"/>
            <w:hideMark/>
          </w:tcPr>
          <w:p w14:paraId="706BE8F6" w14:textId="77777777" w:rsidR="00870ADB" w:rsidRPr="00D56873" w:rsidRDefault="00D56873" w:rsidP="00472EB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</w:pPr>
            <w:r w:rsidRPr="00D568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B7599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pt-BR"/>
              </w:rPr>
              <w:t>0.29</w:t>
            </w:r>
          </w:p>
        </w:tc>
      </w:tr>
    </w:tbl>
    <w:p w14:paraId="77CF9A43" w14:textId="77777777" w:rsidR="00AA18DC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</w:p>
    <w:p w14:paraId="449AAADA" w14:textId="34B3E39C" w:rsidR="00870ADB" w:rsidRPr="002E6A63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 </w:t>
      </w:r>
      <w:r w:rsidR="00870ADB" w:rsidRPr="002E6A63">
        <w:rPr>
          <w:rFonts w:ascii="Arial" w:hAnsi="Arial" w:cs="Arial"/>
          <w:i/>
          <w:sz w:val="20"/>
          <w:szCs w:val="20"/>
          <w:lang w:val="en-US"/>
        </w:rPr>
        <w:t>P</w:t>
      </w:r>
      <w:r w:rsidR="00870ADB" w:rsidRPr="002E6A63">
        <w:rPr>
          <w:rFonts w:ascii="Arial" w:hAnsi="Arial" w:cs="Arial"/>
          <w:sz w:val="20"/>
          <w:szCs w:val="20"/>
          <w:lang w:val="en-US"/>
        </w:rPr>
        <w:t>-values</w:t>
      </w:r>
      <w:r w:rsidR="0089314C" w:rsidRPr="00C0631B">
        <w:rPr>
          <w:rFonts w:ascii="Arial" w:hAnsi="Arial" w:cs="Arial"/>
          <w:sz w:val="20"/>
          <w:szCs w:val="20"/>
          <w:lang w:val="en-US"/>
        </w:rPr>
        <w:t>&lt;</w:t>
      </w:r>
      <w:r w:rsidR="00870ADB" w:rsidRPr="002E6A63">
        <w:rPr>
          <w:rFonts w:ascii="Arial" w:hAnsi="Arial" w:cs="Arial"/>
          <w:sz w:val="20"/>
          <w:szCs w:val="20"/>
          <w:lang w:val="en-US"/>
        </w:rPr>
        <w:t>0.05 were considered significant</w:t>
      </w:r>
    </w:p>
    <w:p w14:paraId="210A41A4" w14:textId="3A49D4A9" w:rsidR="00870ADB" w:rsidRPr="002E6A63" w:rsidRDefault="00AA18DC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</w:t>
      </w:r>
      <w:r w:rsidR="00870ADB" w:rsidRPr="002E6A63">
        <w:rPr>
          <w:rFonts w:ascii="Arial" w:hAnsi="Arial" w:cs="Arial"/>
          <w:sz w:val="20"/>
          <w:szCs w:val="20"/>
          <w:lang w:val="en-US"/>
        </w:rPr>
        <w:t xml:space="preserve"> No OSA status was considered as reference</w:t>
      </w:r>
    </w:p>
    <w:p w14:paraId="2184E8DA" w14:textId="67B2BADB" w:rsidR="009B5CB6" w:rsidRPr="002E6A63" w:rsidRDefault="00AE345A" w:rsidP="009B5CB6">
      <w:pPr>
        <w:ind w:left="567" w:right="538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E6A63">
        <w:rPr>
          <w:rFonts w:ascii="Arial" w:hAnsi="Arial" w:cs="Arial"/>
          <w:noProof/>
          <w:sz w:val="20"/>
          <w:szCs w:val="20"/>
          <w:lang w:val="en-US"/>
        </w:rPr>
        <w:t>a</w:t>
      </w:r>
      <w:r w:rsidR="00870ADB" w:rsidRPr="002E6A63">
        <w:rPr>
          <w:rFonts w:ascii="Arial" w:hAnsi="Arial" w:cs="Arial"/>
          <w:noProof/>
          <w:sz w:val="20"/>
          <w:szCs w:val="20"/>
          <w:lang w:val="en-US"/>
        </w:rPr>
        <w:t>OR</w:t>
      </w:r>
      <w:r w:rsidR="00870ADB" w:rsidRPr="002E6A63">
        <w:rPr>
          <w:rFonts w:ascii="Arial" w:hAnsi="Arial" w:cs="Arial"/>
          <w:sz w:val="20"/>
          <w:szCs w:val="20"/>
          <w:lang w:val="en-US"/>
        </w:rPr>
        <w:t>: adjusted odds ratios; CI: confidence intervals</w:t>
      </w:r>
      <w:r w:rsidR="009B5CB6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9B5CB6" w:rsidRPr="002E6A6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MI: Body mass index (Kg/m</w:t>
      </w:r>
      <w:r w:rsidR="009B5CB6" w:rsidRPr="002E6A63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="009B5CB6" w:rsidRPr="002E6A63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</w:p>
    <w:p w14:paraId="02E5B67C" w14:textId="77777777" w:rsidR="00870ADB" w:rsidRDefault="00870ADB" w:rsidP="00870ADB">
      <w:pPr>
        <w:ind w:left="567" w:right="538"/>
        <w:rPr>
          <w:rFonts w:ascii="Arial" w:hAnsi="Arial" w:cs="Arial"/>
          <w:sz w:val="20"/>
          <w:szCs w:val="20"/>
          <w:lang w:val="en-US"/>
        </w:rPr>
      </w:pPr>
    </w:p>
    <w:p w14:paraId="1B486C7A" w14:textId="2431D709" w:rsidR="00870ADB" w:rsidRPr="00461045" w:rsidRDefault="00870ADB" w:rsidP="00EF162C">
      <w:pPr>
        <w:tabs>
          <w:tab w:val="left" w:pos="142"/>
        </w:tabs>
        <w:spacing w:after="0" w:line="480" w:lineRule="auto"/>
        <w:jc w:val="left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44764DD3" w14:textId="77777777" w:rsidR="00B11C46" w:rsidRPr="0011766B" w:rsidRDefault="00B11C46">
      <w:pPr>
        <w:rPr>
          <w:lang w:val="en-US"/>
        </w:rPr>
      </w:pPr>
    </w:p>
    <w:sectPr w:rsidR="00B11C46" w:rsidRPr="0011766B" w:rsidSect="00472EBC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36AA58" w15:done="0"/>
  <w15:commentEx w15:paraId="23EBCD75" w15:done="0"/>
  <w15:commentEx w15:paraId="2E31BF25" w15:done="0"/>
  <w15:commentEx w15:paraId="4B2E958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la Hirotsu">
    <w15:presenceInfo w15:providerId="Windows Live" w15:userId="3b3e9558b7542b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WwNDc3NzOzNDE0NDZS0lEKTi0uzszPAykwqQUAahI6qiwAAAA="/>
  </w:docVars>
  <w:rsids>
    <w:rsidRoot w:val="00870ADB"/>
    <w:rsid w:val="000E38B1"/>
    <w:rsid w:val="0011766B"/>
    <w:rsid w:val="001F2439"/>
    <w:rsid w:val="00276550"/>
    <w:rsid w:val="00304632"/>
    <w:rsid w:val="003C4DD5"/>
    <w:rsid w:val="003E65A5"/>
    <w:rsid w:val="004334B2"/>
    <w:rsid w:val="00472EBC"/>
    <w:rsid w:val="00510240"/>
    <w:rsid w:val="007033A7"/>
    <w:rsid w:val="007153F2"/>
    <w:rsid w:val="008030E2"/>
    <w:rsid w:val="00870ADB"/>
    <w:rsid w:val="0089314C"/>
    <w:rsid w:val="008C4095"/>
    <w:rsid w:val="008D79C5"/>
    <w:rsid w:val="009B5CB6"/>
    <w:rsid w:val="00AA18DC"/>
    <w:rsid w:val="00AE1B54"/>
    <w:rsid w:val="00AE345A"/>
    <w:rsid w:val="00B11C46"/>
    <w:rsid w:val="00B20AAE"/>
    <w:rsid w:val="00B2435B"/>
    <w:rsid w:val="00B75997"/>
    <w:rsid w:val="00C0631B"/>
    <w:rsid w:val="00D56873"/>
    <w:rsid w:val="00EF162C"/>
    <w:rsid w:val="00F3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517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DB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870ADB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870ADB"/>
    <w:pPr>
      <w:tabs>
        <w:tab w:val="left" w:pos="504"/>
      </w:tabs>
      <w:spacing w:after="240" w:line="240" w:lineRule="auto"/>
      <w:ind w:left="504" w:hanging="504"/>
    </w:pPr>
  </w:style>
  <w:style w:type="character" w:styleId="Refdecomentrio">
    <w:name w:val="annotation reference"/>
    <w:basedOn w:val="Fontepargpadro"/>
    <w:uiPriority w:val="99"/>
    <w:semiHidden/>
    <w:unhideWhenUsed/>
    <w:rsid w:val="009B5C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5C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5C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5C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5CB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5CB6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A18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DB"/>
    <w:pPr>
      <w:spacing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870ADB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fia">
    <w:name w:val="Bibliography"/>
    <w:basedOn w:val="Normal"/>
    <w:next w:val="Normal"/>
    <w:uiPriority w:val="37"/>
    <w:unhideWhenUsed/>
    <w:rsid w:val="00870ADB"/>
    <w:pPr>
      <w:tabs>
        <w:tab w:val="left" w:pos="504"/>
      </w:tabs>
      <w:spacing w:after="240" w:line="240" w:lineRule="auto"/>
      <w:ind w:left="504" w:hanging="504"/>
    </w:pPr>
  </w:style>
  <w:style w:type="character" w:styleId="Refdecomentrio">
    <w:name w:val="annotation reference"/>
    <w:basedOn w:val="Fontepargpadro"/>
    <w:uiPriority w:val="99"/>
    <w:semiHidden/>
    <w:unhideWhenUsed/>
    <w:rsid w:val="009B5C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5C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5C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B5C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B5CB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5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5CB6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A18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FE1C0-1A5D-41D1-BA05-4E9FA4641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10</dc:creator>
  <cp:lastModifiedBy>W10</cp:lastModifiedBy>
  <cp:revision>2</cp:revision>
  <dcterms:created xsi:type="dcterms:W3CDTF">2017-06-26T17:50:00Z</dcterms:created>
  <dcterms:modified xsi:type="dcterms:W3CDTF">2017-06-26T17:50:00Z</dcterms:modified>
</cp:coreProperties>
</file>